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</w:rPr>
        <w:t>Figure S2. Age-adjusted rate of death per 100,000 population from coronary heart disease by state for African American men aged 35-84 years: United States, 2005-2007. Legend: yellow 88-238, light orange &gt;243-304, dark orange &gt;320-356, red &gt;360-583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drawing>
          <wp:inline distT="0" distB="0" distL="0" distR="0">
            <wp:extent cx="5999480" cy="3623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80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17:00Z</dcterms:created>
  <dc:creator>Faith</dc:creator>
  <dc:description/>
  <cp:keywords/>
  <dc:language>en-US</dc:language>
  <cp:lastModifiedBy>svillaflores</cp:lastModifiedBy>
  <dcterms:modified xsi:type="dcterms:W3CDTF">2012-05-17T10:21:00Z</dcterms:modified>
  <cp:revision>3</cp:revision>
  <dc:subject/>
  <dc:title>SUPPLEMENTAL MATERIAL</dc:title>
</cp:coreProperties>
</file>